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highlight w:val="yellow"/>
          <w:lang w:val="en-GB"/>
        </w:rPr>
        <w:t>S1 File</w:t>
      </w: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. Online Supporting Information </w:t>
      </w:r>
    </w:p>
    <w:p>
      <w:pPr>
        <w:pStyle w:val="Normal"/>
        <w:spacing w:lineRule="auto" w:line="480" w:before="480" w:after="120"/>
        <w:rPr/>
      </w:pPr>
      <w:r>
        <w:rPr>
          <w:rFonts w:cs="Calibri" w:ascii="Calibri" w:hAnsi="Calibri"/>
          <w:b/>
          <w:bCs/>
          <w:sz w:val="22"/>
          <w:szCs w:val="22"/>
          <w:highlight w:val="yellow"/>
          <w:lang w:val="en-GB"/>
        </w:rPr>
        <w:t>Appendix A</w:t>
      </w:r>
      <w:r>
        <w:rPr>
          <w:rFonts w:cs="Calibri" w:ascii="Calibri" w:hAnsi="Calibri"/>
          <w:b/>
          <w:bCs/>
          <w:sz w:val="22"/>
          <w:szCs w:val="22"/>
          <w:lang w:val="en-GB"/>
        </w:rPr>
        <w:t>.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</w:t>
      </w:r>
      <w:r>
        <w:rPr>
          <w:rFonts w:cs="Akzidenz Grotesk BE Bold;Akzidenz Grotesk BE Bold" w:ascii="Calibri" w:hAnsi="Calibri"/>
          <w:bCs/>
          <w:color w:val="000000"/>
          <w:sz w:val="22"/>
          <w:szCs w:val="22"/>
          <w:lang w:val="en-GB"/>
        </w:rPr>
        <w:t>Covariate definitions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2"/>
          <w:szCs w:val="20"/>
          <w:lang w:val="en-GB"/>
        </w:rPr>
      </w:pPr>
      <w:r>
        <w:rPr>
          <w:rFonts w:cs="Calibri" w:ascii="Calibri" w:hAnsi="Calibri"/>
          <w:sz w:val="22"/>
          <w:szCs w:val="20"/>
          <w:lang w:val="en-GB"/>
        </w:rPr>
        <w:t xml:space="preserve">Treatment with glucocorticoids: use of oral glucocorticoid for at least 3 months in the previous year. </w:t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sz w:val="22"/>
          <w:szCs w:val="20"/>
          <w:lang w:val="en-GB"/>
        </w:rPr>
        <w:t>Other drugs that decrease bone mass: at least one prescription of lithium, anticonvulsants, high dose thyroxin or immunosuppressive treatment in the previous year.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2"/>
          <w:szCs w:val="20"/>
          <w:lang w:val="en-GB"/>
        </w:rPr>
      </w:pPr>
      <w:r>
        <w:rPr>
          <w:rFonts w:cs="Calibri" w:ascii="Calibri" w:hAnsi="Calibri"/>
          <w:sz w:val="22"/>
          <w:szCs w:val="20"/>
          <w:lang w:val="en-GB"/>
        </w:rPr>
        <w:t>Smoking:</w:t>
      </w:r>
      <w:r>
        <w:rPr>
          <w:lang w:val="en-GB"/>
        </w:rPr>
        <w:t xml:space="preserve"> </w:t>
      </w:r>
      <w:r>
        <w:rPr>
          <w:rFonts w:cs="Calibri" w:ascii="Calibri" w:hAnsi="Calibri"/>
          <w:sz w:val="22"/>
          <w:szCs w:val="20"/>
          <w:lang w:val="en-GB"/>
        </w:rPr>
        <w:t xml:space="preserve">defined as a smoking history of </w:t>
      </w:r>
      <w:r>
        <w:rPr>
          <w:rFonts w:eastAsia="Symbol" w:cs="Symbol" w:ascii="Symbol" w:hAnsi="Symbol"/>
          <w:sz w:val="22"/>
          <w:szCs w:val="20"/>
          <w:lang w:val="en-GB"/>
        </w:rPr>
        <w:t></w:t>
      </w:r>
      <w:r>
        <w:rPr>
          <w:rFonts w:cs="Calibri" w:ascii="Calibri" w:hAnsi="Calibri"/>
          <w:sz w:val="22"/>
          <w:szCs w:val="20"/>
          <w:lang w:val="en-GB"/>
        </w:rPr>
        <w:t>20 cigarettes per day</w:t>
      </w:r>
    </w:p>
    <w:p>
      <w:pPr>
        <w:pStyle w:val="Normal"/>
        <w:spacing w:lineRule="auto" w:line="480" w:before="0" w:after="120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0"/>
          <w:lang w:val="en-GB"/>
        </w:rPr>
        <w:t>Other secondary causes of osteoporosis: gastrectomy, bowel resection, inflammatory bowel disease, thyroidectomy, diabetes mellitus, chronic liver disease, chronic obstructive pulmonary disease, rheumatoid arthritis, transplantation, chronic kidney failure.</w:t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spacing w:lineRule="auto" w:line="480" w:before="480" w:after="120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rPr>
          <w:rFonts w:ascii="Calibri" w:hAnsi="Calibri" w:cs="Calibri"/>
          <w:b/>
          <w:b/>
          <w:bCs/>
          <w:color w:val="E36C0A"/>
          <w:sz w:val="18"/>
          <w:szCs w:val="18"/>
          <w:u w:val="single"/>
          <w:lang w:val="en-GB"/>
        </w:rPr>
      </w:pPr>
      <w:r>
        <w:rPr>
          <w:rFonts w:cs="Calibri" w:ascii="Calibri" w:hAnsi="Calibri"/>
          <w:b/>
          <w:bCs/>
          <w:color w:val="E36C0A"/>
          <w:sz w:val="18"/>
          <w:szCs w:val="18"/>
          <w:u w:val="single"/>
          <w:lang w:val="en-GB"/>
        </w:rPr>
      </w:r>
    </w:p>
    <w:p>
      <w:pPr>
        <w:pStyle w:val="Normal"/>
        <w:rPr>
          <w:color w:val="E36C0A"/>
          <w:sz w:val="18"/>
          <w:szCs w:val="18"/>
          <w:lang w:val="en-GB"/>
        </w:rPr>
      </w:pPr>
      <w:r>
        <w:rPr>
          <w:color w:val="E36C0A"/>
          <w:sz w:val="18"/>
          <w:szCs w:val="18"/>
          <w:lang w:val="en-GB"/>
        </w:rPr>
      </w:r>
    </w:p>
    <w:tbl>
      <w:tblPr>
        <w:tblW w:w="6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169"/>
        <w:gridCol w:w="1522"/>
        <w:gridCol w:w="701"/>
        <w:gridCol w:w="1646"/>
      </w:tblGrid>
      <w:tr>
        <w:trPr/>
        <w:tc>
          <w:tcPr>
            <w:tcW w:w="65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highlight w:val="yellow"/>
                <w:lang w:val="en-GB"/>
              </w:rPr>
              <w:t>Figure A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. Framework for assessing overuse and underuse </w:t>
            </w:r>
          </w:p>
        </w:tc>
      </w:tr>
      <w:tr>
        <w:trPr/>
        <w:tc>
          <w:tcPr>
            <w:tcW w:w="65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2"/>
                <w:szCs w:val="1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8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Appropriateness criteria</w:t>
            </w:r>
          </w:p>
        </w:tc>
      </w:tr>
      <w:tr>
        <w:trPr/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Service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recommended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Service no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Recommended</w:t>
            </w:r>
          </w:p>
        </w:tc>
      </w:tr>
      <w:tr>
        <w:trPr/>
        <w:tc>
          <w:tcPr>
            <w:tcW w:w="1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 xml:space="preserve">Healthcare service </w:t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Provide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Appropri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utilization</w:t>
            </w:r>
          </w:p>
        </w:tc>
        <w:tc>
          <w:tcPr>
            <w:tcW w:w="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Gray area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Overuse</w:t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lang w:val="en-GB"/>
              </w:rPr>
              <w:t>Underuse</w:t>
            </w:r>
          </w:p>
        </w:tc>
        <w:tc>
          <w:tcPr>
            <w:tcW w:w="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Appropriat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  <w:lang w:val="en-GB"/>
              </w:rPr>
              <w:t>non-utilization</w:t>
            </w:r>
          </w:p>
        </w:tc>
      </w:tr>
      <w:tr>
        <w:trPr/>
        <w:tc>
          <w:tcPr>
            <w:tcW w:w="657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i/>
                <w:iCs/>
                <w:sz w:val="18"/>
                <w:szCs w:val="18"/>
                <w:lang w:val="en-GB"/>
              </w:rPr>
              <w:t>The gray area may be due to lack of evidence, lack of specificity of the appropriateness criteria, or lack of information on the status of the particular patient.</w:t>
            </w:r>
          </w:p>
        </w:tc>
      </w:tr>
    </w:tbl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2520"/>
      </w:tblGrid>
      <w:tr>
        <w:trPr/>
        <w:tc>
          <w:tcPr>
            <w:tcW w:w="87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Akzidenz Grotesk BE Bold;Akzidenz Grotesk BE Bold" w:ascii="Calibri" w:hAnsi="Calibri"/>
                <w:b/>
                <w:bCs/>
                <w:color w:val="000000"/>
                <w:sz w:val="20"/>
                <w:szCs w:val="20"/>
                <w:highlight w:val="yellow"/>
                <w:lang w:val="en-GB"/>
              </w:rPr>
              <w:t>Table A</w:t>
            </w:r>
            <w:r>
              <w:rPr>
                <w:rFonts w:cs="Akzidenz Grotesk BE Bold;Akzidenz Grotesk BE Bold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. Criteria for antiosteoporotic treatment according to the guidelines selected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Guideline Criter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perativization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OF 20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aged 50 and over with a hip or vertebral (clinical or morphometric) fra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aged 50 and over with T-score ≤ -2.5 at the femoral neck or spine after appropriate evaluation to exclude secondary cau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aged 50 and over with low bone mass (T-score between -1.0 and -2.5 at the femoral neck or spine) and a 10-year probability of hip fracture ≥ 3% or a 10-year probability of a major osteoporosis-related fracture ≥ 20% based on the US-adapted WHO algorith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>
          <w:trHeight w:val="86" w:hRule="atLeast"/>
        </w:trPr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8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anada 20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Times-Roman" w:ascii="Calibri" w:hAnsi="Calibri"/>
                <w:sz w:val="20"/>
                <w:szCs w:val="20"/>
                <w:lang w:val="en-GB"/>
              </w:rPr>
              <w:t xml:space="preserve">Women at </w:t>
            </w:r>
            <w:r>
              <w:rPr>
                <w:rFonts w:cs="Times-Roman" w:ascii="Calibri" w:hAnsi="Calibri"/>
                <w:b/>
                <w:sz w:val="20"/>
                <w:szCs w:val="20"/>
                <w:lang w:val="en-GB"/>
              </w:rPr>
              <w:t>high absolute risk</w:t>
            </w:r>
            <w:r>
              <w:rPr>
                <w:rFonts w:cs="Times-Roman" w:ascii="Calibri" w:hAnsi="Calibri"/>
                <w:sz w:val="20"/>
                <w:szCs w:val="20"/>
                <w:lang w:val="en-GB"/>
              </w:rPr>
              <w:t xml:space="preserve"> (FRAX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10-year probability of a major fracture ≥ 20%</w:t>
            </w:r>
            <w:r>
              <w:rPr>
                <w:rFonts w:cs="Times-Roman"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1"/>
                <w:lang w:val="en-GB"/>
              </w:rPr>
              <w:t>Women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over 50 years old who have had a hip or vertebral fragility fractur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1"/>
                <w:lang w:val="en-GB"/>
              </w:rPr>
              <w:t xml:space="preserve">Women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over 50 years old who have had more than one fragility fra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e do not have information available regarding multiple fractures at the same location.  We only considered more than one fragility fracture in different locations.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omen with moderate risk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(FRAX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10-year probability of a major fracture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10%–20%), should be considered for pharmacologic treatment. Additional risk factors  should be used to guide pharmacologic therapy: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Additional vertebral fracture(s) (by vertebral fracture assessment or lateral spine radiography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Previous wrist fracture in individuals aged &gt; 65 years old and those with a T-score ≤ –2.5 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Lumbar spine T-score &lt;&lt; femoral neck T-score 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Rapid bone los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undergoing aromatase inhibitor therapy for breast cancer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Long-term or repeated use of systemic glucocorticoids (oral or parenteral) not meeting conventional criteria for recent prolonged use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Recurrent falls (≥ 2 in the past 12 months)</w:t>
            </w:r>
          </w:p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•</w:t>
            </w: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Other disorders strongly associated with osteoporosis, rapid bone loss or fractur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ICE 201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ged 75 and over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who have had a fragility fra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ged 75 and over 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 2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risk factors for fracture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or 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2 risk factors for low BMD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 xml:space="preserve">b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ged 75 and over 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1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risk factor for fracture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n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who have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T-score ≤ -2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ged &lt;75 years ol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who have had a fragility fracture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nd a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T-score ≤ -2.5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aged 70-75 years old who have a T-score ≤ –2.5 and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1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risk factor for fracture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or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1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risk factor for low BMD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 aged 65-69 years old who have a T-score ≤ –2.5 and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≥1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risk factor for fra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aged &lt;65 years old who have a T-score ≤ –2.5 and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≥1 risk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factor for fracture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nd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1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risk factor for low BMD</w:t>
            </w:r>
            <w:r>
              <w:rPr>
                <w:rFonts w:cs="Minion Pro;Cambria"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kzidenz Grotesk BE Bold;Akzidenz Grotesk BE Bold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kzidenz Grotesk BE Bold;Akzidenz Grotesk BE Bold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Akzidenz Grotesk BE Bold;Akzidenz Grotesk BE Bold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S1Table. Continued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Guideline Criter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perativization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OGG 20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Times-Roman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 xml:space="preserve">Based on intervention thresholds using age and </w:t>
            </w:r>
            <w:r>
              <w:rPr>
                <w:rFonts w:cs="Times-Roman" w:ascii="Calibri" w:hAnsi="Calibri"/>
                <w:sz w:val="20"/>
                <w:szCs w:val="20"/>
                <w:lang w:val="en-GB"/>
              </w:rPr>
              <w:t xml:space="preserve">FRAX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10-year probability of a major or hip fracture</w:t>
            </w:r>
            <w:r>
              <w:rPr>
                <w:rFonts w:cs="Times-Roman" w:ascii="Calibri" w:hAnsi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lang w:val="en-GB"/>
              </w:rPr>
              <w:t>We used the FRAX calculation tool for Spain and the NOGG guideline thresholds (there are no specific thresholds for Spain).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MERGEN 2006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with m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ultiple vertebral fractures</w:t>
            </w:r>
            <w:r>
              <w:rPr>
                <w:rFonts w:cs="Calibri" w:ascii="Calibri" w:hAnsi="Calibri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or a hip fractur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e do not have information available about “multiple vertebral fracture”. We have only considered the presence of a hip fracture.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wit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 vertebral fracture and aged 65 years old and ov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wit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vertebral fracture and aged &lt; 65 years old and a T-score ≤ –1.5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wit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non vertebral fracture and  a T-score ≤ –1.5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omen wit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CRF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and  a T-score ≤ –2.5 </w:t>
            </w:r>
          </w:p>
          <w:p>
            <w:pPr>
              <w:pStyle w:val="Normal"/>
              <w:ind w:left="540" w:hanging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e have considered  at least one CRF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and T-score ≤ –2.5 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Women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of 50 and over with glucocorticoid treatment (At least three months cumulative therapy in the previous year at a prednisone-equivalent dose ≥ 7.5 mg daily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or glucocorticoid treatment we have considered at least three months cumulative therapy in the previous year at a prednisone-equivalent dose ≥ 5 mg daily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mFYC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who have had a fragility fracture or used systemic glucocorticoid (At least three months cumulative therapy in the previous year at a prednisone-equivalent dose ≥ 5mg daily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aged 65 and over with  a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T-score ≤ –2.5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(taking into consideration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low T-score values and increased age/older ages and also the presence of low body mass index -defined as less than 19 kg/m2-, history of hip fracture in mother and high fall risk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women 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aged 65 and over wit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T-score ≤ –2.5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with or without risk factors as appropriately treated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aged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65 y. and older with a T-score between -1.0 and -2.5: In general treatment is not recommended but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consider pharmacologic therapy if T-score &lt; –2.0 values and presence of other CRF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aged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≤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65 with a T-score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≤ –2.5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: C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onsider pharmacologic therapy at low T-score values and also taking into account the presence of CRF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2700"/>
      </w:tblGrid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Akzidenz Grotesk BE Bold;Akzidenz Grotesk BE Bold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S1Table. Continued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Guideline Criter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Operativization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IOMM 2008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a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T-score ≤ –2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Women who have had a vertebral frac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color w:val="00000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who have had a non-vertebral fracture (hip or wrist) and T-score ≤ –2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aged 65 and over who use of systemic glucocorticoids (At least three months cumulative therapy in the previous year at a prednisone-equivalent dose ≥ 7.5 mg daily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or glucocorticoid treatment we have considered at least three months cumulative therapy in the previous year at a prednisone-equivalent dose ≥ 5 mg daily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aged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≤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65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who use systemic glucocorticoids and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a T-score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≤ –1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Wingdings" w:hAnsi="Wingdings" w:eastAsia="Wingdings" w:cs="Wingdings"/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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COT 20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bookmarkStart w:id="0" w:name="OLE_LINK1"/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</w:t>
            </w:r>
            <w:bookmarkEnd w:id="0"/>
            <w:r>
              <w:rPr>
                <w:rFonts w:cs="Calibri" w:ascii="Calibri" w:hAnsi="Calibri"/>
                <w:sz w:val="20"/>
                <w:szCs w:val="20"/>
                <w:lang w:val="en-GB"/>
              </w:rPr>
              <w:t>who have had a fragility frac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without previous fragility fracture: high risk (OST score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&lt; -2) or moderate risk (OST score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≥-2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≤ -1) and a T-score ≤ -2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nsider pharmacological treatment for women with a T-score ≤ –2.5 not included in previous criter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SER 201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9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omen who have had a fragility fract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>aged 65 an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d over who use systemic glucocorticoids  (At least three months cumulative therapy in the previous year at a prednisone-equivalent dose ≥ 5 mg dail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aged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&lt; 65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ho use systemic glucocorticoids and has a T-score ≤ -1.5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a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T-score ≤ -2.5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taking into consideration their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CRFs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a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T-score ≤ -2.5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and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1 CRF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 as appropriately treated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nsider pharmacological treatment for 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premature menopause (&lt;45 years old),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taking into account T-score values and other CFRs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nsider pharmacological treatment in women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a T-score between -1.0 and -2.5 only in specific cases (e.g. young women with a T-score near to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≤ –2.5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with other CRFs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SNS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10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who have had a fragility fracture and a T-score ≤ –2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omen without previous fragility fracture who have 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>≥ 2 CRFs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r>
              <w:rPr>
                <w:rFonts w:cs="Minion Pro;Cambria" w:ascii="Calibri" w:hAnsi="Calibri"/>
                <w:color w:val="000000"/>
                <w:sz w:val="20"/>
                <w:szCs w:val="20"/>
                <w:lang w:val="en-GB"/>
              </w:rPr>
              <w:t xml:space="preserve"> and </w:t>
            </w:r>
            <w:r>
              <w:rPr>
                <w:rFonts w:cs="Minion Pro;Cambria" w:ascii="Calibri" w:hAnsi="Calibri"/>
                <w:sz w:val="20"/>
                <w:szCs w:val="20"/>
                <w:lang w:val="en-GB"/>
              </w:rPr>
              <w:t xml:space="preserve">with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T-score ≤ –2.5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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nsider pharmacological treatment in women without previous fragility fracture who have ≥ 2 CRF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g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and a T-score between -1.5 and -2.49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We have considered these women 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with ambiguous criterion (gray area,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  <w:t>Figure A in S1 File</w:t>
            </w:r>
            <w:r>
              <w:rPr>
                <w:rFonts w:cs="Arial" w:ascii="Calibri" w:hAnsi="Calibri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8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Abbreviations: CRFs, clinical risk factors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a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NICE risk factors for fracture: parental history of hip fracture, alcohol intake ≥4 units per day and rheumatoid arthritis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b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NICE risk factors for low BMD: low body mass index (defined as less than 22 kg/m2), untreated premature menopause, and secondary causes of osteoporosis (gastrectomy, bowel resection, inflammatory bowel disease, thyroidectomy, diabetes mellitus, chronic liver disease, rheumatoid arthritis, transplantation)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c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SEMERGEN CRFs:  65 years and older, low body mass index (defined as less than 20 kg/m2), untreated premature menopause (&lt;45 years old), history of hip fracture in mother, secondary causes of osteoporosis (</w:t>
            </w:r>
            <w:bookmarkStart w:id="1" w:name="OLE_LINK2"/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rheumatoid arthritis,</w:t>
            </w:r>
            <w:bookmarkEnd w:id="1"/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 xml:space="preserve"> untreated long-standing hyperthyroidism, chronic malnutrition or malabsorption,  coeliac disease and others)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d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semFYC CRFs: age, low body mass index (defined as less than 19 kg/m2), parental history of hip fracture and high risk of falls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e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OST (Osteoporosis Self-Assessment Tool), OST score was calculated as 0.2 × (weight in kg - age in years).</w:t>
            </w:r>
          </w:p>
          <w:p>
            <w:pPr>
              <w:pStyle w:val="Normal"/>
              <w:rPr/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f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SER CRFs: age 65 and older, parental history of hip fracture, low body mass index (defined as less than 20kg/m2), personal history of fracture or risk of falls (≥ 2 in the past 12 months).</w:t>
            </w:r>
          </w:p>
          <w:p>
            <w:pPr>
              <w:pStyle w:val="Normal"/>
              <w:rPr>
                <w:rFonts w:ascii="Calibri" w:hAnsi="Calibri" w:cs="Minion Pro;Cambria"/>
                <w:sz w:val="18"/>
                <w:szCs w:val="20"/>
                <w:lang w:val="en-GB"/>
              </w:rPr>
            </w:pPr>
            <w:r>
              <w:rPr>
                <w:rFonts w:cs="Minion Pro;Cambria" w:ascii="Calibri" w:hAnsi="Calibri"/>
                <w:sz w:val="18"/>
                <w:szCs w:val="20"/>
                <w:vertAlign w:val="superscript"/>
                <w:lang w:val="en-GB"/>
              </w:rPr>
              <w:t>g</w:t>
            </w:r>
            <w:r>
              <w:rPr>
                <w:rFonts w:cs="Minion Pro;Cambria" w:ascii="Calibri" w:hAnsi="Calibri"/>
                <w:sz w:val="18"/>
                <w:szCs w:val="20"/>
                <w:lang w:val="en-GB"/>
              </w:rPr>
              <w:t>SNS CRFs: age 65 and older, parental history of hip fracture, low body mass index (defined as less than 20kg/m2 ), glucocorticoid treatment (at least three months cumulative therapy in the previous year at a prednisone-equivalent dose ≥ 5 mg daily), premature menopause,  falls in the past 12 months, hyperparathyroidism, eating disorders (anorexia, bulimia) and inflammatory bowel disease.</w:t>
            </w:r>
          </w:p>
        </w:tc>
      </w:tr>
    </w:tbl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p>
      <w:pPr>
        <w:pStyle w:val="Normal"/>
        <w:rPr>
          <w:bCs/>
          <w:sz w:val="22"/>
          <w:lang w:val="en-GB"/>
        </w:rPr>
      </w:pPr>
      <w:r>
        <w:rPr>
          <w:bCs/>
          <w:sz w:val="22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kzidenz Grotesk BE Bold">
    <w:charset w:val="00"/>
    <w:family w:val="swiss"/>
    <w:pitch w:val="default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3">
    <w:name w:val="Pa13"/>
    <w:basedOn w:val="Normal"/>
    <w:next w:val="Normal"/>
    <w:qFormat/>
    <w:pPr>
      <w:autoSpaceDE w:val="false"/>
      <w:spacing w:lineRule="atLeast" w:line="201"/>
    </w:pPr>
    <w:rPr>
      <w:rFonts w:ascii="Akzidenz Grotesk BE Bold;Akzidenz Grotesk BE Bold" w:hAnsi="Akzidenz Grotesk BE Bold;Akzidenz Grotesk BE Bold" w:cs="Akzidenz Grotesk BE Bold;Akzidenz Grotesk BE Bold"/>
    </w:rPr>
  </w:style>
  <w:style w:type="paragraph" w:styleId="Pa6">
    <w:name w:val="Pa6"/>
    <w:basedOn w:val="Normal"/>
    <w:next w:val="Normal"/>
    <w:qFormat/>
    <w:pPr>
      <w:autoSpaceDE w:val="false"/>
      <w:spacing w:lineRule="atLeast" w:line="201"/>
    </w:pPr>
    <w:rPr>
      <w:rFonts w:ascii="Akzidenz Grotesk BE Bold;Akzidenz Grotesk BE Bold" w:hAnsi="Akzidenz Grotesk BE Bold;Akzidenz Grotesk BE Bold" w:cs="Akzidenz Grotesk BE Bold;Akzidenz Grotesk BE Bold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1"/>
    </w:pPr>
    <w:rPr>
      <w:rFonts w:ascii="Akzidenz Grotesk BE Bold;Akzidenz Grotesk BE Bold" w:hAnsi="Akzidenz Grotesk BE Bold;Akzidenz Grotesk BE Bold" w:cs="Akzidenz Grotesk BE Bold;Akzidenz Grotesk BE Bold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9:46:00Z</dcterms:created>
  <dc:creator>hurtado_isa</dc:creator>
  <dc:description/>
  <cp:keywords/>
  <dc:language>en-US</dc:language>
  <cp:lastModifiedBy>Clara Liliana Rodriguez Bernal</cp:lastModifiedBy>
  <cp:lastPrinted>2014-03-03T11:46:00Z</cp:lastPrinted>
  <dcterms:modified xsi:type="dcterms:W3CDTF">2015-07-31T10:50:00Z</dcterms:modified>
  <cp:revision>3</cp:revision>
  <dc:subject/>
  <dc:title>WHO SHOULD BE CONSIDERED FOR PHARMACOLOGIC THERAPY</dc:title>
</cp:coreProperties>
</file>